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DF17E" w14:textId="77777777" w:rsidR="003A14A1" w:rsidRDefault="003A14A1" w:rsidP="003A14A1">
      <w:r>
        <w:rPr>
          <w:b/>
          <w:bCs/>
        </w:rPr>
        <w:t xml:space="preserve">Supplementary </w:t>
      </w:r>
      <w:r w:rsidRPr="007D5F2C">
        <w:rPr>
          <w:b/>
          <w:bCs/>
        </w:rPr>
        <w:t xml:space="preserve">Table </w:t>
      </w:r>
      <w:r>
        <w:rPr>
          <w:b/>
          <w:bCs/>
        </w:rPr>
        <w:t>2</w:t>
      </w:r>
      <w:r w:rsidRPr="007D5F2C">
        <w:rPr>
          <w:b/>
          <w:bCs/>
        </w:rPr>
        <w:t xml:space="preserve">. </w:t>
      </w:r>
      <w:r>
        <w:t>Associations between PRS and food-related response in the r</w:t>
      </w:r>
      <w:r w:rsidRPr="007D5F2C">
        <w:t xml:space="preserve">egion-of-interest (ROI) </w:t>
      </w:r>
      <w:r>
        <w:t>after eating a meal to satiety (N=151)</w:t>
      </w:r>
    </w:p>
    <w:tbl>
      <w:tblPr>
        <w:tblStyle w:val="TableGrid"/>
        <w:tblpPr w:leftFromText="180" w:rightFromText="180" w:vertAnchor="text" w:horzAnchor="margin" w:tblpX="648" w:tblpY="186"/>
        <w:tblW w:w="6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559"/>
        <w:gridCol w:w="1082"/>
        <w:gridCol w:w="931"/>
        <w:gridCol w:w="1082"/>
        <w:gridCol w:w="993"/>
      </w:tblGrid>
      <w:tr w:rsidR="003A14A1" w:rsidRPr="001E0FA6" w14:paraId="7978A0C4" w14:textId="77777777" w:rsidTr="0016010E">
        <w:trPr>
          <w:trHeight w:val="301"/>
        </w:trPr>
        <w:tc>
          <w:tcPr>
            <w:tcW w:w="2724" w:type="dxa"/>
            <w:gridSpan w:val="2"/>
            <w:tcBorders>
              <w:bottom w:val="single" w:sz="4" w:space="0" w:color="auto"/>
            </w:tcBorders>
            <w:vAlign w:val="center"/>
          </w:tcPr>
          <w:p w14:paraId="79C6496F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C1F49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1E0FA6">
              <w:rPr>
                <w:b/>
                <w:bCs/>
                <w:sz w:val="20"/>
                <w:szCs w:val="20"/>
              </w:rPr>
              <w:t>Unadjusted Models</w:t>
            </w:r>
            <w:r w:rsidRPr="001E0FA6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5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490604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1E0FA6">
              <w:rPr>
                <w:b/>
                <w:bCs/>
                <w:sz w:val="20"/>
                <w:szCs w:val="20"/>
              </w:rPr>
              <w:t>Adjusted Models</w:t>
            </w:r>
            <w:r w:rsidRPr="001E0FA6">
              <w:rPr>
                <w:b/>
                <w:bCs/>
                <w:sz w:val="20"/>
                <w:szCs w:val="20"/>
                <w:vertAlign w:val="superscript"/>
              </w:rPr>
              <w:t>1,2</w:t>
            </w:r>
          </w:p>
        </w:tc>
      </w:tr>
      <w:tr w:rsidR="003A14A1" w:rsidRPr="001E0FA6" w14:paraId="6E141600" w14:textId="77777777" w:rsidTr="0016010E">
        <w:trPr>
          <w:trHeight w:val="282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C6CD3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7AA9B" w14:textId="77777777" w:rsidR="003A14A1" w:rsidRPr="001E0FA6" w:rsidRDefault="003A14A1" w:rsidP="0016010E">
            <w:pPr>
              <w:jc w:val="center"/>
              <w:rPr>
                <w:i/>
                <w:iCs/>
                <w:sz w:val="20"/>
                <w:szCs w:val="20"/>
              </w:rPr>
            </w:pPr>
            <w:r w:rsidRPr="001E0FA6">
              <w:rPr>
                <w:i/>
                <w:iCs/>
                <w:sz w:val="20"/>
                <w:szCs w:val="20"/>
              </w:rPr>
              <w:t>L/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48A884" w14:textId="77777777" w:rsidR="003A14A1" w:rsidRPr="001E0FA6" w:rsidRDefault="003A14A1" w:rsidP="0016010E">
            <w:pPr>
              <w:jc w:val="center"/>
              <w:rPr>
                <w:i/>
                <w:iCs/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t-value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5B03C" w14:textId="77777777" w:rsidR="003A14A1" w:rsidRPr="001E0FA6" w:rsidRDefault="003A14A1" w:rsidP="0016010E">
            <w:pPr>
              <w:jc w:val="center"/>
              <w:rPr>
                <w:i/>
                <w:iCs/>
                <w:sz w:val="20"/>
                <w:szCs w:val="20"/>
              </w:rPr>
            </w:pPr>
            <w:r w:rsidRPr="001E0FA6">
              <w:rPr>
                <w:i/>
                <w:iCs/>
                <w:sz w:val="20"/>
                <w:szCs w:val="20"/>
              </w:rPr>
              <w:t>p-</w:t>
            </w:r>
            <w:r w:rsidRPr="001E0FA6">
              <w:rPr>
                <w:i/>
                <w:iCs/>
                <w:sz w:val="20"/>
                <w:szCs w:val="20"/>
              </w:rPr>
              <w:softHyphen/>
            </w:r>
            <w:r w:rsidRPr="001E0FA6">
              <w:rPr>
                <w:sz w:val="20"/>
                <w:szCs w:val="20"/>
              </w:rPr>
              <w:t>valu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F6D74C" w14:textId="77777777" w:rsidR="003A14A1" w:rsidRPr="001E0FA6" w:rsidRDefault="003A14A1" w:rsidP="0016010E">
            <w:pPr>
              <w:jc w:val="center"/>
              <w:rPr>
                <w:i/>
                <w:iCs/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t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E4EDC" w14:textId="77777777" w:rsidR="003A14A1" w:rsidRPr="001E0FA6" w:rsidRDefault="003A14A1" w:rsidP="0016010E">
            <w:pPr>
              <w:jc w:val="center"/>
              <w:rPr>
                <w:i/>
                <w:iCs/>
                <w:sz w:val="20"/>
                <w:szCs w:val="20"/>
              </w:rPr>
            </w:pPr>
            <w:r w:rsidRPr="001E0FA6">
              <w:rPr>
                <w:i/>
                <w:iCs/>
                <w:sz w:val="20"/>
                <w:szCs w:val="20"/>
              </w:rPr>
              <w:t>p-</w:t>
            </w:r>
            <w:r w:rsidRPr="001E0FA6">
              <w:rPr>
                <w:i/>
                <w:iCs/>
                <w:sz w:val="20"/>
                <w:szCs w:val="20"/>
              </w:rPr>
              <w:softHyphen/>
            </w:r>
            <w:r w:rsidRPr="001E0FA6">
              <w:rPr>
                <w:sz w:val="20"/>
                <w:szCs w:val="20"/>
              </w:rPr>
              <w:t>value</w:t>
            </w:r>
          </w:p>
        </w:tc>
      </w:tr>
      <w:tr w:rsidR="003A14A1" w:rsidRPr="001E0FA6" w14:paraId="013FC989" w14:textId="77777777" w:rsidTr="0016010E">
        <w:trPr>
          <w:trHeight w:val="282"/>
        </w:trPr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139CF42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ult </w:t>
            </w:r>
            <w:r w:rsidRPr="001E0FA6">
              <w:rPr>
                <w:b/>
                <w:bCs/>
                <w:sz w:val="20"/>
                <w:szCs w:val="20"/>
              </w:rPr>
              <w:t>97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1E0FA6">
              <w:rPr>
                <w:b/>
                <w:bCs/>
                <w:sz w:val="20"/>
                <w:szCs w:val="20"/>
              </w:rPr>
              <w:t>PRS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74FB3F9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B7FA3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07415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</w:tcBorders>
            <w:vAlign w:val="center"/>
          </w:tcPr>
          <w:p w14:paraId="196257E9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D34D0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</w:tr>
      <w:tr w:rsidR="003A14A1" w:rsidRPr="001E0FA6" w14:paraId="2A730413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07235022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Nucleus accumbens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70C5E724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73413DA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336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28E75BEE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4EBE83B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DCFDD8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61</w:t>
            </w:r>
          </w:p>
        </w:tc>
      </w:tr>
      <w:tr w:rsidR="003A14A1" w:rsidRPr="001E0FA6" w14:paraId="05C250A4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19701A02" w14:textId="77777777" w:rsidR="003A14A1" w:rsidRPr="001E0FA6" w:rsidRDefault="003A14A1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7CA26EAD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7E7CECA3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198F2AE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246E3D09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34283692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83</w:t>
            </w:r>
          </w:p>
        </w:tc>
      </w:tr>
      <w:tr w:rsidR="003A14A1" w:rsidRPr="001E0FA6" w14:paraId="05129953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0A9C4FA4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Orbitofrontal cortex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29A7F29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2B1149B1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5144DACD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598AB99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39FEF53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15</w:t>
            </w:r>
          </w:p>
        </w:tc>
      </w:tr>
      <w:tr w:rsidR="003A14A1" w:rsidRPr="001E0FA6" w14:paraId="3F1877C1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3590C42B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0DC2763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783F1371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26D9DDF9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0F255FF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27DF5DA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62</w:t>
            </w:r>
          </w:p>
        </w:tc>
      </w:tr>
      <w:tr w:rsidR="003A14A1" w:rsidRPr="001E0FA6" w14:paraId="059CAE22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28B707C6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Amygdal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10B1F68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164C1481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7FBB62D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52CAD07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65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49ACCF62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16</w:t>
            </w:r>
          </w:p>
        </w:tc>
      </w:tr>
      <w:tr w:rsidR="003A14A1" w:rsidRPr="001E0FA6" w14:paraId="020CCDA5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66D1056C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7BC9ED7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0CA85B15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31BAEE8D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6B5E5A5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1DBD4BAC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01</w:t>
            </w:r>
          </w:p>
        </w:tc>
      </w:tr>
      <w:tr w:rsidR="003A14A1" w:rsidRPr="001E0FA6" w14:paraId="32D7F8A5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4039E358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Insul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07D38DD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59F5975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860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3DBCF3AD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14DCF75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C0A5125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88</w:t>
            </w:r>
          </w:p>
        </w:tc>
      </w:tr>
      <w:tr w:rsidR="003A14A1" w:rsidRPr="001E0FA6" w14:paraId="69438E5F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226AA3B1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7016774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28EB68B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b/>
                <w:bCs/>
                <w:color w:val="000000"/>
                <w:sz w:val="20"/>
                <w:szCs w:val="20"/>
              </w:rPr>
              <w:t>2.56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6A1D00AE" w14:textId="77777777" w:rsidR="003A14A1" w:rsidRPr="001E0FA6" w:rsidRDefault="003A14A1" w:rsidP="0016010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2DC1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75B008F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86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D560D2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3A14A1" w:rsidRPr="001E0FA6" w14:paraId="00C576A3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5FB9C06E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Ventral Tegmental are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741827B4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5DB82C3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1.901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7D85DFC5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A22DC1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13E690F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0F531125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75</w:t>
            </w:r>
          </w:p>
        </w:tc>
      </w:tr>
      <w:tr w:rsidR="003A14A1" w:rsidRPr="001E0FA6" w14:paraId="17C86FEF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3264F58D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662CEDC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64A9C7AF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22DC1">
              <w:rPr>
                <w:b/>
                <w:bCs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605E8081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22DC1">
              <w:rPr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2474BF5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2DDD245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69</w:t>
            </w:r>
          </w:p>
        </w:tc>
      </w:tr>
      <w:tr w:rsidR="003A14A1" w:rsidRPr="001E0FA6" w14:paraId="7ECD8B58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7F7AD220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Substantia Nigr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25DC1F92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08B3E6F4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22DC1">
              <w:rPr>
                <w:b/>
                <w:bCs/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78AFD9FB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22DC1">
              <w:rPr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0D4A6CFF" w14:textId="77777777" w:rsidR="003A14A1" w:rsidRPr="001E0FA6" w:rsidRDefault="003A14A1" w:rsidP="0016010E">
            <w:pPr>
              <w:jc w:val="center"/>
              <w:rPr>
                <w:sz w:val="20"/>
                <w:szCs w:val="20"/>
                <w:highlight w:val="yellow"/>
              </w:rPr>
            </w:pPr>
            <w:r w:rsidRPr="001E0FA6">
              <w:rPr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B441B05" w14:textId="77777777" w:rsidR="003A14A1" w:rsidRPr="001E0FA6" w:rsidRDefault="003A14A1" w:rsidP="0016010E">
            <w:pPr>
              <w:jc w:val="center"/>
              <w:rPr>
                <w:sz w:val="20"/>
                <w:szCs w:val="20"/>
                <w:highlight w:val="yellow"/>
              </w:rPr>
            </w:pPr>
            <w:r w:rsidRPr="001E0FA6">
              <w:rPr>
                <w:color w:val="000000"/>
                <w:sz w:val="20"/>
                <w:szCs w:val="20"/>
              </w:rPr>
              <w:t>0.181</w:t>
            </w:r>
          </w:p>
        </w:tc>
      </w:tr>
      <w:tr w:rsidR="003A14A1" w:rsidRPr="001E0FA6" w14:paraId="69D59D7D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2E67AAD4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5A11443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637374A2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22DC1">
              <w:rPr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5F4E4597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22DC1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58D08A6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535B1F89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51</w:t>
            </w:r>
          </w:p>
        </w:tc>
      </w:tr>
      <w:tr w:rsidR="003A14A1" w:rsidRPr="001E0FA6" w14:paraId="6571A682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4307B2A1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ateral Hypothalamus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195CABB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13358F63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08CA8A02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5D1D155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3FC78CC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45</w:t>
            </w:r>
          </w:p>
        </w:tc>
      </w:tr>
      <w:tr w:rsidR="003A14A1" w:rsidRPr="001E0FA6" w14:paraId="0D358660" w14:textId="77777777" w:rsidTr="0016010E">
        <w:trPr>
          <w:trHeight w:val="301"/>
        </w:trPr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DA3BD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F73A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15DB3D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22DC1">
              <w:rPr>
                <w:color w:val="000000"/>
                <w:sz w:val="20"/>
                <w:szCs w:val="20"/>
              </w:rPr>
              <w:t>1.690</w:t>
            </w:r>
          </w:p>
        </w:tc>
        <w:tc>
          <w:tcPr>
            <w:tcW w:w="93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8884C1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A22DC1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</w:tcBorders>
            <w:vAlign w:val="bottom"/>
          </w:tcPr>
          <w:p w14:paraId="7A59D8E5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E2C1E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13</w:t>
            </w:r>
          </w:p>
        </w:tc>
      </w:tr>
      <w:tr w:rsidR="003A14A1" w:rsidRPr="001E0FA6" w14:paraId="1F7B8E17" w14:textId="77777777" w:rsidTr="0016010E">
        <w:trPr>
          <w:trHeight w:val="282"/>
        </w:trPr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0C0F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ult 557 </w:t>
            </w:r>
            <w:r w:rsidRPr="001E0FA6">
              <w:rPr>
                <w:b/>
                <w:bCs/>
                <w:sz w:val="20"/>
                <w:szCs w:val="20"/>
              </w:rPr>
              <w:t>PRS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5A8283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1A8C7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8B483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</w:tcBorders>
            <w:vAlign w:val="center"/>
          </w:tcPr>
          <w:p w14:paraId="025EF693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26118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</w:tr>
      <w:tr w:rsidR="003A14A1" w:rsidRPr="001E0FA6" w14:paraId="54D0230D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6206C040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Nucleus accumbens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380A446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7CEFAFA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1232CAB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4197FD7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EE2908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670</w:t>
            </w:r>
          </w:p>
        </w:tc>
      </w:tr>
      <w:tr w:rsidR="003A14A1" w:rsidRPr="001E0FA6" w14:paraId="19DEA137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4FDD7B9E" w14:textId="77777777" w:rsidR="003A14A1" w:rsidRPr="001E0FA6" w:rsidRDefault="003A14A1" w:rsidP="00160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7EDC4AB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642A508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466017F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6F855A04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69DB371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63</w:t>
            </w:r>
          </w:p>
        </w:tc>
      </w:tr>
      <w:tr w:rsidR="003A14A1" w:rsidRPr="001E0FA6" w14:paraId="65D4D166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0CDB859D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Orbitofrontal cortex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5CA1883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3BF377F4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064D9A8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6A2E843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31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1593E56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751</w:t>
            </w:r>
          </w:p>
        </w:tc>
      </w:tr>
      <w:tr w:rsidR="003A14A1" w:rsidRPr="001E0FA6" w14:paraId="79520855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3072113E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230C538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2AED8AB5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75EF16B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7047904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04778C6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923</w:t>
            </w:r>
          </w:p>
        </w:tc>
      </w:tr>
      <w:tr w:rsidR="003A14A1" w:rsidRPr="001E0FA6" w14:paraId="2C89DD94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5B169891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Amygdal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0CE7DDE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3638979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341D8B2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6C70093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211E9013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482</w:t>
            </w:r>
          </w:p>
        </w:tc>
      </w:tr>
      <w:tr w:rsidR="003A14A1" w:rsidRPr="001E0FA6" w14:paraId="76BBFF21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400644D7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4B8BD049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4DC254BD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3339B6C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4826654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04096032" w14:textId="77777777" w:rsidR="003A14A1" w:rsidRPr="001E0FA6" w:rsidRDefault="003A14A1" w:rsidP="0016010E">
            <w:pPr>
              <w:jc w:val="center"/>
              <w:rPr>
                <w:b/>
                <w:bCs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83</w:t>
            </w:r>
          </w:p>
        </w:tc>
      </w:tr>
      <w:tr w:rsidR="003A14A1" w:rsidRPr="001E0FA6" w14:paraId="1315A6C3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25379232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Insul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5FF04FB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212F319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2A8E4F5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30867C25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3255727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03</w:t>
            </w:r>
          </w:p>
        </w:tc>
      </w:tr>
      <w:tr w:rsidR="003A14A1" w:rsidRPr="001E0FA6" w14:paraId="4D323666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40AB44A8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0575B541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0FB73863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02FAE32B" w14:textId="77777777" w:rsidR="003A14A1" w:rsidRPr="001E0FA6" w:rsidRDefault="003A14A1" w:rsidP="0016010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6DE99AB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35E27F1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496</w:t>
            </w:r>
          </w:p>
        </w:tc>
      </w:tr>
      <w:tr w:rsidR="003A14A1" w:rsidRPr="001E0FA6" w14:paraId="08402F13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1A5DC4DE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Ventral Tegmental are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1A563C03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7948FDE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004082D3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45E78349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5DA46EE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609</w:t>
            </w:r>
          </w:p>
        </w:tc>
      </w:tr>
      <w:tr w:rsidR="003A14A1" w:rsidRPr="001E0FA6" w14:paraId="06FDC9EE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215AAF7D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2F0B221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59283B8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77807C1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1725543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0E1CEEB2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69</w:t>
            </w:r>
          </w:p>
        </w:tc>
      </w:tr>
      <w:tr w:rsidR="003A14A1" w:rsidRPr="001E0FA6" w14:paraId="50291018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513869D4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Substantia Nigr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7C40D6F5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5E83794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380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74CF7D04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56FBEA74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195E427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463</w:t>
            </w:r>
          </w:p>
        </w:tc>
      </w:tr>
      <w:tr w:rsidR="003A14A1" w:rsidRPr="001E0FA6" w14:paraId="0DA46327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525B5763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153455A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13C75FC2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62B158C3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48A70F0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4BF83F62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85</w:t>
            </w:r>
          </w:p>
        </w:tc>
      </w:tr>
      <w:tr w:rsidR="003A14A1" w:rsidRPr="001E0FA6" w14:paraId="326D0695" w14:textId="77777777" w:rsidTr="0016010E">
        <w:trPr>
          <w:trHeight w:val="282"/>
        </w:trPr>
        <w:tc>
          <w:tcPr>
            <w:tcW w:w="2165" w:type="dxa"/>
            <w:shd w:val="clear" w:color="auto" w:fill="auto"/>
            <w:vAlign w:val="center"/>
          </w:tcPr>
          <w:p w14:paraId="767C8CC2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ateral Hypothalamus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2330D42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2347C8BE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607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13ECDC12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00C3571D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60F1AC54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90</w:t>
            </w:r>
          </w:p>
        </w:tc>
      </w:tr>
      <w:tr w:rsidR="003A14A1" w:rsidRPr="001E0FA6" w14:paraId="0924E898" w14:textId="77777777" w:rsidTr="0016010E">
        <w:trPr>
          <w:trHeight w:val="301"/>
        </w:trPr>
        <w:tc>
          <w:tcPr>
            <w:tcW w:w="2165" w:type="dxa"/>
            <w:shd w:val="clear" w:color="auto" w:fill="auto"/>
            <w:vAlign w:val="center"/>
          </w:tcPr>
          <w:p w14:paraId="1BA24EE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3CBAE145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6860E19D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67BC4429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3C8FC9F6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1.46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343BFE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46</w:t>
            </w:r>
          </w:p>
        </w:tc>
      </w:tr>
      <w:tr w:rsidR="003A14A1" w:rsidRPr="001E0FA6" w14:paraId="10BA9602" w14:textId="77777777" w:rsidTr="0016010E">
        <w:trPr>
          <w:trHeight w:val="282"/>
        </w:trPr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FBB834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ult 2M </w:t>
            </w:r>
            <w:r w:rsidRPr="001E0FA6">
              <w:rPr>
                <w:b/>
                <w:bCs/>
                <w:sz w:val="20"/>
                <w:szCs w:val="20"/>
              </w:rPr>
              <w:t>PRS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ED68A71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89EBF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2D3CB1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</w:tcBorders>
            <w:vAlign w:val="center"/>
          </w:tcPr>
          <w:p w14:paraId="0F7E185D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7954E4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</w:p>
        </w:tc>
      </w:tr>
      <w:tr w:rsidR="003A14A1" w:rsidRPr="001E0FA6" w14:paraId="2DE524E7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611982D9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Nucleus accumbens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2ABD9A8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46DEACEC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656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679CBF2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035F6C0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EC02F5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436</w:t>
            </w:r>
          </w:p>
        </w:tc>
      </w:tr>
      <w:tr w:rsidR="003A14A1" w:rsidRPr="001E0FA6" w14:paraId="05D3FF1C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4AC574FA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14258A7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7F3DC36E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38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7F7F48BF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5116B5E8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54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6F4D5C1F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84</w:t>
            </w:r>
          </w:p>
        </w:tc>
      </w:tr>
      <w:tr w:rsidR="003A14A1" w:rsidRPr="001E0FA6" w14:paraId="3A3BB6E1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30EE9397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Orbitofrontal cortex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4BA0C718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7202C93E" w14:textId="77777777" w:rsidR="003A14A1" w:rsidRPr="001E0FA6" w:rsidRDefault="003A14A1" w:rsidP="001601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0FA6">
              <w:rPr>
                <w:b/>
                <w:bCs/>
                <w:color w:val="000000"/>
                <w:sz w:val="20"/>
                <w:szCs w:val="20"/>
              </w:rPr>
              <w:t>-2.093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6FEF5472" w14:textId="77777777" w:rsidR="003A14A1" w:rsidRPr="001E0FA6" w:rsidRDefault="003A14A1" w:rsidP="001601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E0FA6"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4B877C18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1.51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27B0871A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31</w:t>
            </w:r>
          </w:p>
        </w:tc>
      </w:tr>
      <w:tr w:rsidR="003A14A1" w:rsidRPr="001E0FA6" w14:paraId="6A7B1367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1FE3A5B0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7B582381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7F571282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1.232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4A6DEECD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766F05C3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1C3CFB22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93</w:t>
            </w:r>
          </w:p>
        </w:tc>
      </w:tr>
      <w:tr w:rsidR="003A14A1" w:rsidRPr="001E0FA6" w14:paraId="1383BB94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0EA43E46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Amygdal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4DF5AD77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650C843F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1.434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2C3A52CF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54879495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1.33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05BF99C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184</w:t>
            </w:r>
          </w:p>
        </w:tc>
      </w:tr>
      <w:tr w:rsidR="003A14A1" w:rsidRPr="001E0FA6" w14:paraId="0842C0C6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3FBFD171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3CD2AA20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78D571CD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1.044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2F7BC00F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3983B938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1.0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0D6574E9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02</w:t>
            </w:r>
          </w:p>
        </w:tc>
      </w:tr>
      <w:tr w:rsidR="003A14A1" w:rsidRPr="001E0FA6" w14:paraId="60B78255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03EA3344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Insul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4ABD682E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5F529A8E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864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7F001E5C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4299BB63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65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1EB6AA7F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515</w:t>
            </w:r>
          </w:p>
        </w:tc>
      </w:tr>
      <w:tr w:rsidR="003A14A1" w:rsidRPr="001E0FA6" w14:paraId="551C7C70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7B0FD98E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2A1A2542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48141471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4561071F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365B0275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5C7A264F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38</w:t>
            </w:r>
          </w:p>
        </w:tc>
      </w:tr>
      <w:tr w:rsidR="003A14A1" w:rsidRPr="001E0FA6" w14:paraId="499C3AE1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40DEC96D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Ventral Tegmental are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3DE2344A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29FCBE9F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60299507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36472162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61D87F65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23</w:t>
            </w:r>
          </w:p>
        </w:tc>
      </w:tr>
      <w:tr w:rsidR="003A14A1" w:rsidRPr="001E0FA6" w14:paraId="22D6285E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098BA6E1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4D8DB0B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4FC27344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71CCD669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5A4A6AC3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77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73EE94FA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442</w:t>
            </w:r>
          </w:p>
        </w:tc>
      </w:tr>
      <w:tr w:rsidR="003A14A1" w:rsidRPr="001E0FA6" w14:paraId="487AAD0C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0CD7670F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Substantia Nigra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3E9953CF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1B31103B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44486DB7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29A5EDDB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5DA2C55F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982</w:t>
            </w:r>
          </w:p>
        </w:tc>
      </w:tr>
      <w:tr w:rsidR="003A14A1" w:rsidRPr="001E0FA6" w14:paraId="054C03F3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254D6F8A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26BCD43B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35269FC5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25CC1538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2156D837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1BB18BC7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738</w:t>
            </w:r>
          </w:p>
        </w:tc>
      </w:tr>
      <w:tr w:rsidR="003A14A1" w:rsidRPr="001E0FA6" w14:paraId="7478EE69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50402CA9" w14:textId="77777777" w:rsidR="003A14A1" w:rsidRPr="001E0FA6" w:rsidRDefault="003A14A1" w:rsidP="0016010E">
            <w:pPr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ateral Hypothalamus</w:t>
            </w: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48FE2FC1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R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5A7AC937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33863579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3EBE2B6A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20944DC9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738</w:t>
            </w:r>
          </w:p>
        </w:tc>
      </w:tr>
      <w:tr w:rsidR="003A14A1" w:rsidRPr="001E0FA6" w14:paraId="2621B24C" w14:textId="77777777" w:rsidTr="0016010E">
        <w:trPr>
          <w:trHeight w:val="237"/>
        </w:trPr>
        <w:tc>
          <w:tcPr>
            <w:tcW w:w="2165" w:type="dxa"/>
            <w:shd w:val="clear" w:color="auto" w:fill="auto"/>
            <w:vAlign w:val="center"/>
          </w:tcPr>
          <w:p w14:paraId="5E5F1C8B" w14:textId="77777777" w:rsidR="003A14A1" w:rsidRPr="001E0FA6" w:rsidRDefault="003A14A1" w:rsidP="0016010E">
            <w:pPr>
              <w:rPr>
                <w:sz w:val="20"/>
                <w:szCs w:val="20"/>
              </w:rPr>
            </w:pPr>
          </w:p>
        </w:tc>
        <w:tc>
          <w:tcPr>
            <w:tcW w:w="559" w:type="dxa"/>
            <w:tcBorders>
              <w:left w:val="nil"/>
              <w:right w:val="single" w:sz="4" w:space="0" w:color="auto"/>
            </w:tcBorders>
            <w:vAlign w:val="center"/>
          </w:tcPr>
          <w:p w14:paraId="01D6D7A4" w14:textId="77777777" w:rsidR="003A14A1" w:rsidRPr="001E0FA6" w:rsidRDefault="003A14A1" w:rsidP="0016010E">
            <w:pPr>
              <w:jc w:val="center"/>
              <w:rPr>
                <w:sz w:val="20"/>
                <w:szCs w:val="20"/>
              </w:rPr>
            </w:pPr>
            <w:r w:rsidRPr="001E0FA6">
              <w:rPr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left w:val="single" w:sz="4" w:space="0" w:color="auto"/>
            </w:tcBorders>
            <w:vAlign w:val="bottom"/>
          </w:tcPr>
          <w:p w14:paraId="2A1B6B92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E0FA6"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bottom"/>
          </w:tcPr>
          <w:p w14:paraId="78FA9455" w14:textId="77777777" w:rsidR="003A14A1" w:rsidRPr="00A22DC1" w:rsidRDefault="003A14A1" w:rsidP="0016010E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E0FA6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082" w:type="dxa"/>
            <w:tcBorders>
              <w:left w:val="nil"/>
            </w:tcBorders>
            <w:vAlign w:val="bottom"/>
          </w:tcPr>
          <w:p w14:paraId="40197EFC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2D295800" w14:textId="77777777" w:rsidR="003A14A1" w:rsidRPr="001E0FA6" w:rsidRDefault="003A14A1" w:rsidP="0016010E">
            <w:pPr>
              <w:jc w:val="center"/>
              <w:rPr>
                <w:color w:val="000000"/>
                <w:sz w:val="20"/>
                <w:szCs w:val="20"/>
              </w:rPr>
            </w:pPr>
            <w:r w:rsidRPr="001E0FA6">
              <w:rPr>
                <w:color w:val="000000"/>
                <w:sz w:val="20"/>
                <w:szCs w:val="20"/>
              </w:rPr>
              <w:t>0.860</w:t>
            </w:r>
          </w:p>
        </w:tc>
      </w:tr>
    </w:tbl>
    <w:p w14:paraId="75C1CD38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6EAE5B7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1C7B6770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53BF1E1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7BB1570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F323537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54305C6A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5E563BC0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D3F2E83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6BE8116F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0F1B1DB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1340F301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DB73C0A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9871AD5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0F1D36FF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6ED39167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57E022C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0E261F17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6783654F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6D26B21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164AC40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E30F63B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7630D40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E002598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6AF0DCA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4B0C27F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C2239E3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8137256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5D1621E9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51FCB3A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1FC432E9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4E1C905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4E99D62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14786E7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00F1EA4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7F17416E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A362095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98CC520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8734407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9058D7F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5120985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003F8A0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7365ECA3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834133D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70D2E5E5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65CA811E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4C85090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3C77709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062E5C21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B9118E2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8746719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4A4117C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153F8F00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425DBB62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20EA63EA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5B07BC28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52CA348E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324F0640" w14:textId="77777777" w:rsidR="003A14A1" w:rsidRDefault="003A14A1" w:rsidP="003A14A1">
      <w:pPr>
        <w:rPr>
          <w:sz w:val="20"/>
          <w:szCs w:val="20"/>
          <w:vertAlign w:val="superscript"/>
        </w:rPr>
      </w:pPr>
    </w:p>
    <w:p w14:paraId="1CAF96D9" w14:textId="77777777" w:rsidR="003A14A1" w:rsidRDefault="003A14A1" w:rsidP="003A14A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Bold values represent the statistical significance at p-value&lt;0.05</w:t>
      </w:r>
    </w:p>
    <w:p w14:paraId="78ED40FA" w14:textId="4713F0F6" w:rsidR="00000000" w:rsidRPr="003A14A1" w:rsidRDefault="003A14A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7D5F2C">
        <w:rPr>
          <w:sz w:val="20"/>
          <w:szCs w:val="20"/>
        </w:rPr>
        <w:t xml:space="preserve">Covariates include BMI-z, age, </w:t>
      </w:r>
      <w:r>
        <w:rPr>
          <w:sz w:val="20"/>
          <w:szCs w:val="20"/>
        </w:rPr>
        <w:t>sex</w:t>
      </w:r>
      <w:r w:rsidRPr="007D5F2C">
        <w:rPr>
          <w:sz w:val="20"/>
          <w:szCs w:val="20"/>
        </w:rPr>
        <w:t xml:space="preserve">, </w:t>
      </w:r>
      <w:r>
        <w:rPr>
          <w:sz w:val="20"/>
          <w:szCs w:val="20"/>
        </w:rPr>
        <w:t>satiety post-meal (%)</w:t>
      </w:r>
      <w:r w:rsidRPr="007D5F2C">
        <w:rPr>
          <w:sz w:val="20"/>
          <w:szCs w:val="20"/>
        </w:rPr>
        <w:t>, physical activity</w:t>
      </w:r>
      <w:r>
        <w:rPr>
          <w:sz w:val="20"/>
          <w:szCs w:val="20"/>
        </w:rPr>
        <w:t>, annual household income, and European ancestry</w:t>
      </w:r>
    </w:p>
    <w:sectPr w:rsidR="00EE3535" w:rsidRPr="003A14A1" w:rsidSect="00884C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21"/>
    <w:rsid w:val="0022076A"/>
    <w:rsid w:val="0028452F"/>
    <w:rsid w:val="003826C7"/>
    <w:rsid w:val="00393BFD"/>
    <w:rsid w:val="003A14A1"/>
    <w:rsid w:val="00734294"/>
    <w:rsid w:val="00884C68"/>
    <w:rsid w:val="00CB5121"/>
    <w:rsid w:val="00F0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4E7AF"/>
  <w15:chartTrackingRefBased/>
  <w15:docId w15:val="{BA23CDC4-F7B3-A14B-AD37-42DFD1D0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1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34294"/>
    <w:rPr>
      <w:b/>
      <w:bCs/>
    </w:rPr>
  </w:style>
  <w:style w:type="table" w:styleId="TableGrid">
    <w:name w:val="Table Grid"/>
    <w:basedOn w:val="TableNormal"/>
    <w:uiPriority w:val="39"/>
    <w:rsid w:val="00382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in Yeum</dc:creator>
  <cp:keywords/>
  <dc:description/>
  <cp:lastModifiedBy>Dabin Yeum</cp:lastModifiedBy>
  <cp:revision>2</cp:revision>
  <dcterms:created xsi:type="dcterms:W3CDTF">2023-12-11T21:48:00Z</dcterms:created>
  <dcterms:modified xsi:type="dcterms:W3CDTF">2023-12-11T21:48:00Z</dcterms:modified>
</cp:coreProperties>
</file>